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5411" w:rsidRDefault="00F75411" w:rsidP="00F75411">
      <w:pPr>
        <w:rPr>
          <w:rFonts w:ascii="Times New Roman" w:hAnsi="Times New Roman" w:cs="Times New Roman"/>
          <w:noProof/>
          <w:sz w:val="21"/>
          <w:szCs w:val="21"/>
        </w:rPr>
      </w:pPr>
      <w:r w:rsidRPr="00DC606D">
        <w:rPr>
          <w:rFonts w:ascii="Times New Roman" w:hAnsi="Times New Roman" w:cs="Times New Roman" w:hint="eastAsia"/>
          <w:b/>
          <w:noProof/>
          <w:sz w:val="21"/>
          <w:szCs w:val="21"/>
        </w:rPr>
        <w:t>S</w:t>
      </w:r>
      <w:r>
        <w:rPr>
          <w:rFonts w:ascii="Times New Roman" w:hAnsi="Times New Roman" w:cs="Times New Roman" w:hint="eastAsia"/>
          <w:b/>
          <w:noProof/>
          <w:sz w:val="21"/>
          <w:szCs w:val="21"/>
        </w:rPr>
        <w:t>3</w:t>
      </w:r>
      <w:r w:rsidR="006D6014" w:rsidRPr="006D6014">
        <w:rPr>
          <w:rFonts w:ascii="Times New Roman" w:hAnsi="Times New Roman" w:cs="Times New Roman" w:hint="eastAsia"/>
          <w:b/>
          <w:noProof/>
          <w:sz w:val="21"/>
          <w:szCs w:val="21"/>
        </w:rPr>
        <w:t xml:space="preserve"> </w:t>
      </w:r>
      <w:r w:rsidR="006D6014" w:rsidRPr="00DC606D">
        <w:rPr>
          <w:rFonts w:ascii="Times New Roman" w:hAnsi="Times New Roman" w:cs="Times New Roman" w:hint="eastAsia"/>
          <w:b/>
          <w:noProof/>
          <w:sz w:val="21"/>
          <w:szCs w:val="21"/>
        </w:rPr>
        <w:t>Table</w:t>
      </w:r>
      <w:r>
        <w:rPr>
          <w:rFonts w:ascii="Times New Roman" w:hAnsi="Times New Roman" w:cs="Times New Roman" w:hint="eastAsia"/>
          <w:noProof/>
          <w:sz w:val="21"/>
          <w:szCs w:val="21"/>
        </w:rPr>
        <w:t xml:space="preserve">. </w:t>
      </w:r>
      <w:r w:rsidRPr="0045036E">
        <w:rPr>
          <w:rFonts w:ascii="Times New Roman" w:hAnsi="Times New Roman" w:cs="Times New Roman"/>
          <w:b/>
          <w:noProof/>
          <w:sz w:val="21"/>
          <w:szCs w:val="21"/>
        </w:rPr>
        <w:t xml:space="preserve">Multiple ANOVA comparisons of </w:t>
      </w:r>
      <w:r w:rsidRPr="0045036E">
        <w:rPr>
          <w:rFonts w:ascii="Times New Roman" w:hAnsi="Times New Roman" w:cs="Times New Roman" w:hint="eastAsia"/>
          <w:b/>
          <w:noProof/>
          <w:sz w:val="21"/>
          <w:szCs w:val="21"/>
        </w:rPr>
        <w:t>Pn</w:t>
      </w:r>
      <w:r w:rsidRPr="0045036E">
        <w:rPr>
          <w:rFonts w:ascii="Times New Roman" w:hAnsi="Times New Roman" w:cs="Times New Roman"/>
          <w:b/>
          <w:noProof/>
          <w:sz w:val="21"/>
          <w:szCs w:val="21"/>
        </w:rPr>
        <w:t xml:space="preserve">, </w:t>
      </w:r>
      <w:r w:rsidRPr="0045036E">
        <w:rPr>
          <w:rFonts w:ascii="Times New Roman" w:hAnsi="Times New Roman" w:cs="Times New Roman" w:hint="eastAsia"/>
          <w:b/>
          <w:sz w:val="21"/>
          <w:szCs w:val="21"/>
        </w:rPr>
        <w:t>gs</w:t>
      </w:r>
      <w:r w:rsidRPr="0045036E">
        <w:rPr>
          <w:rFonts w:ascii="Times New Roman" w:hAnsi="Times New Roman" w:cs="Times New Roman" w:hint="eastAsia"/>
          <w:b/>
          <w:noProof/>
          <w:sz w:val="21"/>
          <w:szCs w:val="21"/>
        </w:rPr>
        <w:t xml:space="preserve">, Ci, Tr and WUE in </w:t>
      </w:r>
      <w:r w:rsidRPr="0045036E">
        <w:rPr>
          <w:rFonts w:ascii="Times New Roman" w:hAnsi="Times New Roman" w:cs="Times New Roman"/>
          <w:b/>
          <w:i/>
          <w:noProof/>
          <w:sz w:val="21"/>
          <w:szCs w:val="21"/>
        </w:rPr>
        <w:t>R</w:t>
      </w:r>
      <w:r w:rsidRPr="0045036E">
        <w:rPr>
          <w:rFonts w:ascii="Times New Roman" w:hAnsi="Times New Roman" w:cs="Times New Roman" w:hint="eastAsia"/>
          <w:b/>
          <w:i/>
          <w:noProof/>
          <w:sz w:val="21"/>
          <w:szCs w:val="21"/>
        </w:rPr>
        <w:t>.</w:t>
      </w:r>
      <w:r w:rsidRPr="0045036E">
        <w:rPr>
          <w:rFonts w:ascii="Times New Roman" w:hAnsi="Times New Roman" w:cs="Times New Roman"/>
          <w:b/>
          <w:i/>
          <w:noProof/>
          <w:sz w:val="21"/>
          <w:szCs w:val="21"/>
        </w:rPr>
        <w:t xml:space="preserve"> pseudoacacia</w:t>
      </w:r>
      <w:r w:rsidRPr="0045036E">
        <w:rPr>
          <w:rFonts w:ascii="Times New Roman" w:hAnsi="Times New Roman" w:cs="Times New Roman"/>
          <w:b/>
          <w:noProof/>
          <w:sz w:val="21"/>
          <w:szCs w:val="21"/>
        </w:rPr>
        <w:t xml:space="preserve"> </w:t>
      </w:r>
      <w:r w:rsidR="007865CC">
        <w:rPr>
          <w:rFonts w:ascii="Times New Roman" w:hAnsi="Times New Roman" w:cs="Times New Roman" w:hint="eastAsia"/>
          <w:b/>
          <w:noProof/>
          <w:sz w:val="21"/>
          <w:szCs w:val="21"/>
        </w:rPr>
        <w:t>leaves</w:t>
      </w:r>
      <w:r w:rsidR="007865CC" w:rsidRPr="0045036E">
        <w:rPr>
          <w:rFonts w:ascii="Times New Roman" w:hAnsi="Times New Roman" w:cs="Times New Roman" w:hint="eastAsia"/>
          <w:b/>
          <w:noProof/>
          <w:sz w:val="21"/>
          <w:szCs w:val="21"/>
        </w:rPr>
        <w:t xml:space="preserve"> </w:t>
      </w:r>
      <w:r w:rsidR="009E0504">
        <w:rPr>
          <w:rFonts w:ascii="Times New Roman" w:hAnsi="Times New Roman" w:cs="Times New Roman"/>
          <w:b/>
          <w:noProof/>
          <w:sz w:val="21"/>
          <w:szCs w:val="21"/>
        </w:rPr>
        <w:t>under Pb stress and AMF inoculation treatments</w:t>
      </w:r>
      <w:r w:rsidRPr="0045036E">
        <w:rPr>
          <w:rFonts w:ascii="Times New Roman" w:hAnsi="Times New Roman" w:cs="Times New Roman" w:hint="eastAsia"/>
          <w:b/>
          <w:noProof/>
          <w:sz w:val="21"/>
          <w:szCs w:val="21"/>
        </w:rPr>
        <w:t>.</w:t>
      </w:r>
    </w:p>
    <w:tbl>
      <w:tblPr>
        <w:tblStyle w:val="a5"/>
        <w:tblW w:w="10790" w:type="dxa"/>
        <w:tblInd w:w="-617" w:type="dxa"/>
        <w:tblLook w:val="04A0" w:firstRow="1" w:lastRow="0" w:firstColumn="1" w:lastColumn="0" w:noHBand="0" w:noVBand="1"/>
      </w:tblPr>
      <w:tblGrid>
        <w:gridCol w:w="1112"/>
        <w:gridCol w:w="1440"/>
        <w:gridCol w:w="1693"/>
        <w:gridCol w:w="1794"/>
        <w:gridCol w:w="1754"/>
        <w:gridCol w:w="1863"/>
        <w:gridCol w:w="1134"/>
      </w:tblGrid>
      <w:tr w:rsidR="005A389E" w:rsidRPr="007865CC" w:rsidTr="00BD4E33">
        <w:trPr>
          <w:trHeight w:val="228"/>
        </w:trPr>
        <w:tc>
          <w:tcPr>
            <w:tcW w:w="11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65CC" w:rsidRPr="007865CC" w:rsidRDefault="00F75411" w:rsidP="005A389E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</w:rPr>
              <w:t>Pb level</w:t>
            </w:r>
            <w:r w:rsidR="005A389E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 </w:t>
            </w:r>
            <w:r w:rsidR="007865CC" w:rsidRPr="007865C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(mg</w:t>
            </w:r>
            <w:r w:rsidR="004C3A9A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 </w:t>
            </w:r>
            <w:r w:rsidR="007865CC" w:rsidRPr="007865C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kg</w:t>
            </w:r>
            <w:r w:rsidR="004C3A9A" w:rsidRPr="004C3A9A">
              <w:rPr>
                <w:rFonts w:ascii="Times New Roman" w:hAnsi="Times New Roman" w:cs="Times New Roman"/>
                <w:b/>
                <w:noProof/>
                <w:sz w:val="18"/>
                <w:szCs w:val="18"/>
                <w:vertAlign w:val="superscript"/>
              </w:rPr>
              <w:t>-1</w:t>
            </w:r>
            <w:r w:rsidR="007865CC" w:rsidRPr="007865C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5411" w:rsidRPr="007865CC" w:rsidRDefault="00BC0FFC" w:rsidP="005A389E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</w:rPr>
              <w:t>AMF</w:t>
            </w:r>
            <w:r w:rsidR="005A389E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inoculation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  <w:right w:val="nil"/>
            </w:tcBorders>
          </w:tcPr>
          <w:p w:rsidR="0059371C" w:rsidRPr="007865CC" w:rsidRDefault="00935772" w:rsidP="005A389E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</w:rPr>
              <w:t>Pn</w:t>
            </w:r>
            <w:r w:rsidR="005A389E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                  </w:t>
            </w:r>
            <w:r w:rsidR="00767FCF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 </w:t>
            </w:r>
            <w:r w:rsidR="0059371C" w:rsidRPr="007865C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</w:rPr>
              <w:t>(</w:t>
            </w:r>
            <w:r w:rsidR="0059371C" w:rsidRPr="007865C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µ</w:t>
            </w:r>
            <w:r w:rsidR="0059371C" w:rsidRPr="007865C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</w:rPr>
              <w:t>mol CO</w:t>
            </w:r>
            <w:r w:rsidR="0059371C" w:rsidRPr="007865C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  <w:vertAlign w:val="subscript"/>
              </w:rPr>
              <w:t>2</w:t>
            </w:r>
            <w:r w:rsidR="0059371C" w:rsidRPr="007865C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</w:rPr>
              <w:t xml:space="preserve"> m</w:t>
            </w:r>
            <w:r w:rsidR="0059371C" w:rsidRPr="007865C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  <w:vertAlign w:val="superscript"/>
              </w:rPr>
              <w:t>-2</w:t>
            </w:r>
            <w:r w:rsidR="0059371C" w:rsidRPr="007865C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</w:rPr>
              <w:t xml:space="preserve"> S</w:t>
            </w:r>
            <w:r w:rsidR="0059371C" w:rsidRPr="007865C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  <w:vertAlign w:val="superscript"/>
              </w:rPr>
              <w:t>-1</w:t>
            </w:r>
            <w:r w:rsidR="0059371C" w:rsidRPr="007865C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9371C" w:rsidRPr="007865CC" w:rsidRDefault="008A25C1" w:rsidP="005A389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  <w:r w:rsidR="00935772" w:rsidRPr="008A25C1">
              <w:rPr>
                <w:rFonts w:ascii="Times New Roman" w:hAnsi="Times New Roman" w:cs="Times New Roman" w:hint="eastAsia"/>
                <w:b/>
                <w:sz w:val="18"/>
                <w:szCs w:val="18"/>
                <w:vertAlign w:val="subscript"/>
              </w:rPr>
              <w:t>s</w:t>
            </w:r>
            <w:r w:rsidR="005A389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                  </w:t>
            </w:r>
            <w:r w:rsidR="0059371C" w:rsidRPr="007865C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="0059371C" w:rsidRPr="007865C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</w:rPr>
              <w:t>mmol H</w:t>
            </w:r>
            <w:r w:rsidR="0059371C" w:rsidRPr="007865C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  <w:vertAlign w:val="subscript"/>
              </w:rPr>
              <w:t>2</w:t>
            </w:r>
            <w:r w:rsidR="0059371C" w:rsidRPr="007865C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</w:rPr>
              <w:t>O m</w:t>
            </w:r>
            <w:r w:rsidR="0059371C" w:rsidRPr="007865C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  <w:vertAlign w:val="superscript"/>
              </w:rPr>
              <w:t>-2</w:t>
            </w:r>
            <w:r w:rsidR="0059371C" w:rsidRPr="007865C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</w:rPr>
              <w:t xml:space="preserve"> S</w:t>
            </w:r>
            <w:r w:rsidR="0059371C" w:rsidRPr="007865C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  <w:vertAlign w:val="superscript"/>
              </w:rPr>
              <w:t>-1</w:t>
            </w:r>
            <w:r w:rsidR="0059371C" w:rsidRPr="007865C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1754" w:type="dxa"/>
            <w:tcBorders>
              <w:left w:val="nil"/>
              <w:bottom w:val="single" w:sz="4" w:space="0" w:color="auto"/>
              <w:right w:val="nil"/>
            </w:tcBorders>
          </w:tcPr>
          <w:p w:rsidR="0059371C" w:rsidRPr="007865CC" w:rsidRDefault="00935772" w:rsidP="005A389E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</w:rPr>
              <w:t>C</w:t>
            </w:r>
            <w:r w:rsidRPr="008A25C1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  <w:vertAlign w:val="subscript"/>
              </w:rPr>
              <w:t>i</w:t>
            </w:r>
            <w:r w:rsidR="005A389E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                    </w:t>
            </w:r>
            <w:r w:rsidR="00767FCF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 </w:t>
            </w:r>
            <w:r w:rsidR="0059371C" w:rsidRPr="007865C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</w:rPr>
              <w:t>(</w:t>
            </w:r>
            <w:r w:rsidR="0059371C" w:rsidRPr="007865CC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µ</w:t>
            </w:r>
            <w:r w:rsidR="0059371C" w:rsidRPr="007865C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</w:rPr>
              <w:t>mol CO</w:t>
            </w:r>
            <w:r w:rsidR="0059371C" w:rsidRPr="007865C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  <w:vertAlign w:val="subscript"/>
              </w:rPr>
              <w:t>2</w:t>
            </w:r>
            <w:r w:rsidR="0059371C" w:rsidRPr="007865C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</w:rPr>
              <w:t xml:space="preserve"> mol</w:t>
            </w:r>
            <w:r w:rsidR="0059371C" w:rsidRPr="007865C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  <w:vertAlign w:val="superscript"/>
              </w:rPr>
              <w:t>-1</w:t>
            </w:r>
            <w:r w:rsidR="0059371C" w:rsidRPr="007865C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</w:rPr>
              <w:t>)</w:t>
            </w:r>
          </w:p>
        </w:tc>
        <w:tc>
          <w:tcPr>
            <w:tcW w:w="1863" w:type="dxa"/>
            <w:tcBorders>
              <w:left w:val="nil"/>
              <w:bottom w:val="single" w:sz="4" w:space="0" w:color="auto"/>
              <w:right w:val="nil"/>
            </w:tcBorders>
          </w:tcPr>
          <w:p w:rsidR="0059371C" w:rsidRPr="007865CC" w:rsidRDefault="00935772" w:rsidP="005A389E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</w:rPr>
              <w:t>T</w:t>
            </w:r>
            <w:r w:rsidRPr="008A25C1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  <w:vertAlign w:val="subscript"/>
              </w:rPr>
              <w:t>r</w:t>
            </w:r>
            <w:r w:rsidR="005A389E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 xml:space="preserve">                      </w:t>
            </w:r>
            <w:r w:rsidR="0059371C" w:rsidRPr="007865C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</w:rPr>
              <w:t>(mmol H</w:t>
            </w:r>
            <w:r w:rsidR="0059371C" w:rsidRPr="007865C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  <w:vertAlign w:val="subscript"/>
              </w:rPr>
              <w:t>2</w:t>
            </w:r>
            <w:r w:rsidR="0059371C" w:rsidRPr="007865C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</w:rPr>
              <w:t>O m</w:t>
            </w:r>
            <w:r w:rsidR="0059371C" w:rsidRPr="007865C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  <w:vertAlign w:val="superscript"/>
              </w:rPr>
              <w:t>-2</w:t>
            </w:r>
            <w:r w:rsidR="0059371C" w:rsidRPr="007865C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</w:rPr>
              <w:t xml:space="preserve"> S</w:t>
            </w:r>
            <w:r w:rsidR="0059371C" w:rsidRPr="007865C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  <w:vertAlign w:val="superscript"/>
              </w:rPr>
              <w:t>-1</w:t>
            </w:r>
            <w:r w:rsidR="0059371C" w:rsidRPr="007865C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5411" w:rsidRPr="007865CC" w:rsidRDefault="00F75411" w:rsidP="006D6014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b/>
                <w:noProof/>
                <w:sz w:val="18"/>
                <w:szCs w:val="18"/>
              </w:rPr>
              <w:t>WUE</w:t>
            </w:r>
          </w:p>
        </w:tc>
      </w:tr>
      <w:tr w:rsidR="005A389E" w:rsidRPr="007865CC" w:rsidTr="00767FCF">
        <w:trPr>
          <w:trHeight w:val="258"/>
        </w:trPr>
        <w:tc>
          <w:tcPr>
            <w:tcW w:w="1112" w:type="dxa"/>
            <w:tcBorders>
              <w:left w:val="nil"/>
              <w:bottom w:val="nil"/>
              <w:right w:val="nil"/>
            </w:tcBorders>
          </w:tcPr>
          <w:p w:rsidR="00F75411" w:rsidRPr="007865CC" w:rsidRDefault="00F75411" w:rsidP="00280A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F75411" w:rsidRPr="007865CC" w:rsidRDefault="00F75411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NM</w:t>
            </w:r>
          </w:p>
        </w:tc>
        <w:tc>
          <w:tcPr>
            <w:tcW w:w="1693" w:type="dxa"/>
            <w:tcBorders>
              <w:left w:val="nil"/>
              <w:bottom w:val="nil"/>
              <w:right w:val="nil"/>
            </w:tcBorders>
          </w:tcPr>
          <w:p w:rsidR="00F75411" w:rsidRPr="007865CC" w:rsidRDefault="0093577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1.6</w:t>
            </w:r>
            <w:r w:rsidR="00F75411"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87</w:t>
            </w:r>
            <w:r w:rsidR="003E0882"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75411" w:rsidRPr="007865CC" w:rsidRDefault="0093577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50</w:t>
            </w:r>
            <w:r w:rsidR="00F75411"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7.7</w:t>
            </w:r>
            <w:r w:rsidR="003E0882"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a</w:t>
            </w:r>
          </w:p>
        </w:tc>
        <w:tc>
          <w:tcPr>
            <w:tcW w:w="1754" w:type="dxa"/>
            <w:tcBorders>
              <w:left w:val="nil"/>
              <w:bottom w:val="nil"/>
              <w:right w:val="nil"/>
            </w:tcBorders>
          </w:tcPr>
          <w:p w:rsidR="00F75411" w:rsidRPr="007865CC" w:rsidRDefault="0093577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90</w:t>
            </w:r>
            <w:r w:rsidR="00F75411"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4.4</w:t>
            </w:r>
            <w:r w:rsidR="003E0882"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a</w:t>
            </w:r>
          </w:p>
        </w:tc>
        <w:tc>
          <w:tcPr>
            <w:tcW w:w="1863" w:type="dxa"/>
            <w:tcBorders>
              <w:left w:val="nil"/>
              <w:bottom w:val="nil"/>
              <w:right w:val="nil"/>
            </w:tcBorders>
          </w:tcPr>
          <w:p w:rsidR="00F75411" w:rsidRPr="007865CC" w:rsidRDefault="0093577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.30</w:t>
            </w:r>
            <w:r w:rsidR="00F75411"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4</w:t>
            </w:r>
            <w:r w:rsidR="003E0882"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75411" w:rsidRPr="007865CC" w:rsidRDefault="0093577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.95</w:t>
            </w:r>
            <w:r w:rsidR="00F75411"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23</w:t>
            </w:r>
            <w:r w:rsidR="003E0882"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b</w:t>
            </w:r>
          </w:p>
        </w:tc>
      </w:tr>
      <w:tr w:rsidR="005A389E" w:rsidRPr="007865CC" w:rsidTr="00767FCF">
        <w:trPr>
          <w:trHeight w:val="18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F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2.3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.0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37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9.09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61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4.6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.31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20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.03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6ab</w:t>
            </w:r>
          </w:p>
        </w:tc>
      </w:tr>
      <w:tr w:rsidR="005A389E" w:rsidRPr="007865CC" w:rsidTr="00767FCF">
        <w:trPr>
          <w:trHeight w:val="227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R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i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2.0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.2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48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2.6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68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1.4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.40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.23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22a</w:t>
            </w:r>
          </w:p>
        </w:tc>
      </w:tr>
      <w:tr w:rsidR="005A389E" w:rsidRPr="007865CC" w:rsidTr="00767FCF">
        <w:trPr>
          <w:trHeight w:val="23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F75411" w:rsidRPr="007865CC" w:rsidRDefault="00F75411" w:rsidP="00280A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865CC" w:rsidRPr="007865CC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75411" w:rsidRPr="007865CC" w:rsidRDefault="00F75411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N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F75411" w:rsidRPr="007865CC" w:rsidRDefault="0093577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1.1</w:t>
            </w:r>
            <w:r w:rsidR="00F75411"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.12</w:t>
            </w:r>
            <w:r w:rsidR="003E0882"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5411" w:rsidRPr="007865CC" w:rsidRDefault="0093577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12</w:t>
            </w:r>
            <w:r w:rsidR="00F75411"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6.6</w:t>
            </w:r>
            <w:r w:rsidR="003E0882"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b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F75411" w:rsidRPr="007865CC" w:rsidRDefault="0093577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02</w:t>
            </w:r>
            <w:r w:rsidR="00F75411"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9.3</w:t>
            </w:r>
            <w:r w:rsidR="003E0882"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F75411" w:rsidRPr="007865CC" w:rsidRDefault="0093577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.88</w:t>
            </w:r>
            <w:r w:rsidR="00F75411"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3</w:t>
            </w:r>
            <w:r w:rsidR="003E0882"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5411" w:rsidRPr="007865CC" w:rsidRDefault="0093577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.83</w:t>
            </w:r>
            <w:r w:rsidR="00F75411"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28</w:t>
            </w:r>
            <w:r w:rsidR="003E0882"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b</w:t>
            </w:r>
          </w:p>
        </w:tc>
      </w:tr>
      <w:tr w:rsidR="005A389E" w:rsidRPr="007865CC" w:rsidTr="00767FCF">
        <w:trPr>
          <w:trHeight w:val="227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F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1.9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.1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44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1.7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53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2.1b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.45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28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.86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4b</w:t>
            </w:r>
          </w:p>
        </w:tc>
      </w:tr>
      <w:tr w:rsidR="005A389E" w:rsidRPr="007865CC" w:rsidTr="00767FCF">
        <w:trPr>
          <w:trHeight w:val="227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R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i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1.8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.2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50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9.9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65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6.96b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.46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8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.15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7a</w:t>
            </w:r>
          </w:p>
        </w:tc>
      </w:tr>
      <w:tr w:rsidR="005A389E" w:rsidRPr="007865CC" w:rsidTr="00767FCF">
        <w:trPr>
          <w:trHeight w:val="18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F75411" w:rsidRPr="007865CC" w:rsidRDefault="00F75411" w:rsidP="00280A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7865CC" w:rsidRPr="007865CC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75411" w:rsidRPr="007865CC" w:rsidRDefault="00F75411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N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F75411" w:rsidRPr="007865CC" w:rsidRDefault="0093577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7.36</w:t>
            </w:r>
            <w:r w:rsidR="00F75411"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82</w:t>
            </w:r>
            <w:r w:rsidR="003E0882"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5411" w:rsidRPr="007865CC" w:rsidRDefault="0093577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32</w:t>
            </w:r>
            <w:r w:rsidR="00F75411"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0.4</w:t>
            </w:r>
            <w:r w:rsidR="003E0882"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b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F75411" w:rsidRPr="007865CC" w:rsidRDefault="0093577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55</w:t>
            </w:r>
            <w:r w:rsidR="00F75411"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5.8</w:t>
            </w:r>
            <w:r w:rsidR="003E0882"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F75411" w:rsidRPr="007865CC" w:rsidRDefault="0093577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.97</w:t>
            </w:r>
            <w:r w:rsidR="00F75411"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41</w:t>
            </w:r>
            <w:r w:rsidR="003E0882"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5411" w:rsidRPr="007865CC" w:rsidRDefault="0093577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.70</w:t>
            </w:r>
            <w:r w:rsidR="00F75411"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23</w:t>
            </w:r>
            <w:r w:rsidR="003E0882"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b</w:t>
            </w:r>
          </w:p>
        </w:tc>
      </w:tr>
      <w:tr w:rsidR="005A389E" w:rsidRPr="007865CC" w:rsidTr="00767FCF">
        <w:trPr>
          <w:trHeight w:val="227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F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9.34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6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88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7.8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03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9.4b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.57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.84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27ab</w:t>
            </w:r>
          </w:p>
        </w:tc>
      </w:tr>
      <w:tr w:rsidR="005A389E" w:rsidRPr="007865CC" w:rsidTr="00767FCF">
        <w:trPr>
          <w:trHeight w:val="227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R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i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.36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7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94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6.7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92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6.4b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.04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2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.06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2a</w:t>
            </w:r>
          </w:p>
        </w:tc>
      </w:tr>
      <w:tr w:rsidR="005A389E" w:rsidRPr="007865CC" w:rsidTr="00767FCF">
        <w:trPr>
          <w:trHeight w:val="258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F75411" w:rsidRPr="007865CC" w:rsidRDefault="00F75411" w:rsidP="00280A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7865CC" w:rsidRPr="007865CC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75411" w:rsidRPr="007865CC" w:rsidRDefault="00F75411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N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F75411" w:rsidRPr="007865CC" w:rsidRDefault="0093577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5.02</w:t>
            </w:r>
            <w:r w:rsidR="00F75411"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81</w:t>
            </w:r>
            <w:r w:rsidR="003E0882"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5411" w:rsidRPr="007865CC" w:rsidRDefault="0093577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89.8</w:t>
            </w:r>
            <w:r w:rsidR="00F75411"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.7</w:t>
            </w:r>
            <w:r w:rsidR="003E0882"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b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F75411" w:rsidRPr="007865CC" w:rsidRDefault="0093577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10</w:t>
            </w:r>
            <w:r w:rsidR="00F75411"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7.3</w:t>
            </w:r>
            <w:r w:rsidR="003E0882"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F75411" w:rsidRPr="007865CC" w:rsidRDefault="0093577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.29</w:t>
            </w:r>
            <w:r w:rsidR="00F75411"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34</w:t>
            </w:r>
            <w:r w:rsidR="003E0882"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5411" w:rsidRPr="007865CC" w:rsidRDefault="00935772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.53</w:t>
            </w:r>
            <w:r w:rsidR="00F75411"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22</w:t>
            </w:r>
            <w:r w:rsidR="003E0882"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b</w:t>
            </w:r>
          </w:p>
        </w:tc>
      </w:tr>
      <w:tr w:rsidR="005A389E" w:rsidRPr="007865CC" w:rsidTr="00767FCF">
        <w:trPr>
          <w:trHeight w:val="227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F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7.52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9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56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32.9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42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0.1b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.16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2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.72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11ab</w:t>
            </w:r>
          </w:p>
        </w:tc>
      </w:tr>
      <w:tr w:rsidR="005A389E" w:rsidRPr="007865CC" w:rsidTr="00B13365">
        <w:trPr>
          <w:trHeight w:val="11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R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i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8.76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7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48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0.1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217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8.72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4.63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20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65CC" w:rsidRPr="007865CC" w:rsidRDefault="007865CC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1.89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±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21a</w:t>
            </w:r>
          </w:p>
        </w:tc>
      </w:tr>
      <w:tr w:rsidR="005A389E" w:rsidRPr="007865CC" w:rsidTr="00B13365">
        <w:trPr>
          <w:trHeight w:val="55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75411" w:rsidRPr="007865CC" w:rsidRDefault="00F75411" w:rsidP="00935772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Significanc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F75411" w:rsidRPr="007865CC" w:rsidRDefault="00F75411" w:rsidP="009E0504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5411" w:rsidRPr="007865CC" w:rsidRDefault="00F75411" w:rsidP="009E0504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F75411" w:rsidRPr="007865CC" w:rsidRDefault="00F75411" w:rsidP="009E0504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F75411" w:rsidRPr="007865CC" w:rsidRDefault="00F75411" w:rsidP="009E0504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5411" w:rsidRPr="007865CC" w:rsidRDefault="00F75411" w:rsidP="009E0504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</w:tr>
      <w:tr w:rsidR="005A389E" w:rsidRPr="007865CC" w:rsidTr="00767FCF">
        <w:trPr>
          <w:trHeight w:val="243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E0955" w:rsidRPr="007865CC" w:rsidRDefault="00DE0955" w:rsidP="00935772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Pb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DE0955" w:rsidRPr="007865CC" w:rsidRDefault="00DE0955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0955" w:rsidRPr="007865CC" w:rsidRDefault="00DE0955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00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DE0955" w:rsidRPr="007865CC" w:rsidRDefault="00DE0955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00**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DE0955" w:rsidRPr="007865CC" w:rsidRDefault="00DE0955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0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0955" w:rsidRPr="007865CC" w:rsidRDefault="00DE0955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00**</w:t>
            </w:r>
          </w:p>
        </w:tc>
      </w:tr>
      <w:tr w:rsidR="005A389E" w:rsidRPr="007865CC" w:rsidTr="00767FCF">
        <w:trPr>
          <w:trHeight w:val="186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E0955" w:rsidRPr="007865CC" w:rsidRDefault="00DE0955" w:rsidP="00935772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AMF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DE0955" w:rsidRPr="007865CC" w:rsidRDefault="00DE0955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E0955" w:rsidRPr="007865CC" w:rsidRDefault="00DE0955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00*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DE0955" w:rsidRPr="007865CC" w:rsidRDefault="00DE0955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00**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DE0955" w:rsidRPr="007865CC" w:rsidRDefault="00DE0955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0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0955" w:rsidRPr="007865CC" w:rsidRDefault="00DE0955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00**</w:t>
            </w:r>
          </w:p>
        </w:tc>
      </w:tr>
      <w:tr w:rsidR="005A389E" w:rsidRPr="007865CC" w:rsidTr="00767FCF">
        <w:trPr>
          <w:trHeight w:val="127"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</w:tcPr>
          <w:p w:rsidR="00DE0955" w:rsidRPr="007865CC" w:rsidRDefault="00DE0955" w:rsidP="00935772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Pb </w:t>
            </w:r>
            <w:r w:rsidRPr="007865CC">
              <w:rPr>
                <w:rFonts w:ascii="Times New Roman" w:hAnsi="Times New Roman" w:cs="Times New Roman"/>
                <w:noProof/>
                <w:sz w:val="18"/>
                <w:szCs w:val="18"/>
              </w:rPr>
              <w:t>×</w:t>
            </w: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 AMF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</w:tcPr>
          <w:p w:rsidR="00DE0955" w:rsidRPr="007865CC" w:rsidRDefault="00DE0955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00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E0955" w:rsidRPr="007865CC" w:rsidRDefault="00DE0955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00**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</w:tcPr>
          <w:p w:rsidR="00DE0955" w:rsidRPr="007865CC" w:rsidRDefault="00DE0955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012*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</w:tcPr>
          <w:p w:rsidR="00DE0955" w:rsidRPr="007865CC" w:rsidRDefault="00DE0955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865CC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00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DE0955" w:rsidRPr="007865CC" w:rsidRDefault="00A02C1E" w:rsidP="00280AEB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0.96NS</w:t>
            </w:r>
          </w:p>
        </w:tc>
      </w:tr>
    </w:tbl>
    <w:p w:rsidR="00465963" w:rsidRDefault="00602DC5">
      <w:pPr>
        <w:rPr>
          <w:rFonts w:ascii="Times New Roman" w:hAnsi="Times New Roman" w:cs="Times New Roman"/>
          <w:sz w:val="21"/>
          <w:szCs w:val="21"/>
        </w:rPr>
      </w:pPr>
      <w:r w:rsidRPr="00602DC5">
        <w:rPr>
          <w:rFonts w:ascii="Times New Roman" w:hAnsi="Times New Roman" w:cs="Times New Roman"/>
          <w:sz w:val="21"/>
          <w:szCs w:val="21"/>
        </w:rPr>
        <w:t xml:space="preserve">NM, non-inoculated control; Fm, inoculated with </w:t>
      </w:r>
      <w:r w:rsidRPr="00602DC5">
        <w:rPr>
          <w:rFonts w:ascii="Times New Roman" w:hAnsi="Times New Roman" w:cs="Times New Roman"/>
          <w:i/>
          <w:sz w:val="21"/>
          <w:szCs w:val="21"/>
        </w:rPr>
        <w:t>F</w:t>
      </w:r>
      <w:r w:rsidRPr="00602DC5">
        <w:rPr>
          <w:rFonts w:ascii="Times New Roman" w:hAnsi="Times New Roman" w:cs="Times New Roman"/>
          <w:sz w:val="21"/>
          <w:szCs w:val="21"/>
        </w:rPr>
        <w:t>.</w:t>
      </w:r>
      <w:r w:rsidRPr="00602DC5">
        <w:rPr>
          <w:rFonts w:ascii="Times New Roman" w:hAnsi="Times New Roman" w:cs="Times New Roman"/>
          <w:i/>
          <w:sz w:val="21"/>
          <w:szCs w:val="21"/>
        </w:rPr>
        <w:t xml:space="preserve"> mosseae</w:t>
      </w:r>
      <w:r w:rsidRPr="00602DC5">
        <w:rPr>
          <w:rFonts w:ascii="Times New Roman" w:hAnsi="Times New Roman" w:cs="Times New Roman"/>
          <w:sz w:val="21"/>
          <w:szCs w:val="21"/>
        </w:rPr>
        <w:t xml:space="preserve">; and Ri, inoculated with </w:t>
      </w:r>
      <w:r w:rsidRPr="00602DC5">
        <w:rPr>
          <w:rFonts w:ascii="Times New Roman" w:hAnsi="Times New Roman" w:cs="Times New Roman"/>
          <w:i/>
          <w:sz w:val="21"/>
          <w:szCs w:val="21"/>
        </w:rPr>
        <w:t>R</w:t>
      </w:r>
      <w:r w:rsidRPr="00602DC5">
        <w:rPr>
          <w:rFonts w:ascii="Times New Roman" w:hAnsi="Times New Roman" w:cs="Times New Roman"/>
          <w:sz w:val="21"/>
          <w:szCs w:val="21"/>
        </w:rPr>
        <w:t>.</w:t>
      </w:r>
      <w:r w:rsidRPr="00602DC5">
        <w:rPr>
          <w:rFonts w:ascii="Times New Roman" w:hAnsi="Times New Roman" w:cs="Times New Roman"/>
          <w:i/>
          <w:sz w:val="21"/>
          <w:szCs w:val="21"/>
        </w:rPr>
        <w:t xml:space="preserve"> intraradices</w:t>
      </w:r>
      <w:r w:rsidRPr="00602DC5">
        <w:rPr>
          <w:rFonts w:ascii="Times New Roman" w:hAnsi="Times New Roman" w:cs="Times New Roman"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="00F75411" w:rsidRPr="004C7DDA">
        <w:rPr>
          <w:rFonts w:ascii="Times New Roman" w:hAnsi="Times New Roman" w:cs="Times New Roman"/>
          <w:sz w:val="21"/>
          <w:szCs w:val="21"/>
        </w:rPr>
        <w:t>Each value is the mean (±S</w:t>
      </w:r>
      <w:r w:rsidR="00F21B9C">
        <w:rPr>
          <w:rFonts w:ascii="Times New Roman" w:hAnsi="Times New Roman" w:cs="Times New Roman"/>
          <w:sz w:val="21"/>
          <w:szCs w:val="21"/>
        </w:rPr>
        <w:t>D</w:t>
      </w:r>
      <w:r w:rsidR="00F75411" w:rsidRPr="004C7DDA">
        <w:rPr>
          <w:rFonts w:ascii="Times New Roman" w:hAnsi="Times New Roman" w:cs="Times New Roman"/>
          <w:sz w:val="21"/>
          <w:szCs w:val="21"/>
        </w:rPr>
        <w:t xml:space="preserve">) of </w:t>
      </w:r>
      <w:r w:rsidR="00F75411">
        <w:rPr>
          <w:rFonts w:ascii="Times New Roman" w:hAnsi="Times New Roman" w:cs="Times New Roman"/>
          <w:sz w:val="21"/>
          <w:szCs w:val="21"/>
        </w:rPr>
        <w:t>six</w:t>
      </w:r>
      <w:r w:rsidR="00F75411" w:rsidRPr="004C7DDA">
        <w:rPr>
          <w:rFonts w:ascii="Times New Roman" w:hAnsi="Times New Roman" w:cs="Times New Roman"/>
          <w:sz w:val="21"/>
          <w:szCs w:val="21"/>
        </w:rPr>
        <w:t xml:space="preserve"> replicates (Duncan’s test, P</w:t>
      </w:r>
      <w:r w:rsidR="00F75411">
        <w:rPr>
          <w:rFonts w:ascii="Times New Roman" w:hAnsi="Times New Roman" w:cs="Times New Roman"/>
          <w:sz w:val="21"/>
          <w:szCs w:val="21"/>
        </w:rPr>
        <w:t xml:space="preserve"> &lt; 0.05). The same letter</w:t>
      </w:r>
      <w:r w:rsidR="00F7541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F75411" w:rsidRPr="004C7DDA">
        <w:rPr>
          <w:rFonts w:ascii="Times New Roman" w:hAnsi="Times New Roman" w:cs="Times New Roman"/>
          <w:sz w:val="21"/>
          <w:szCs w:val="21"/>
        </w:rPr>
        <w:t xml:space="preserve">within each </w:t>
      </w:r>
      <w:r w:rsidR="00F75411">
        <w:rPr>
          <w:rFonts w:ascii="Times New Roman" w:hAnsi="Times New Roman" w:cs="Times New Roman" w:hint="eastAsia"/>
          <w:sz w:val="21"/>
          <w:szCs w:val="21"/>
        </w:rPr>
        <w:t>Pb level</w:t>
      </w:r>
      <w:r w:rsidR="00F75411" w:rsidRPr="004C7DDA">
        <w:rPr>
          <w:rFonts w:ascii="Times New Roman" w:hAnsi="Times New Roman" w:cs="Times New Roman"/>
          <w:sz w:val="21"/>
          <w:szCs w:val="21"/>
        </w:rPr>
        <w:t xml:space="preserve"> indicates no significant differe</w:t>
      </w:r>
      <w:r w:rsidR="00F75411">
        <w:rPr>
          <w:rFonts w:ascii="Times New Roman" w:hAnsi="Times New Roman" w:cs="Times New Roman"/>
          <w:sz w:val="21"/>
          <w:szCs w:val="21"/>
        </w:rPr>
        <w:t xml:space="preserve">nce (P &lt; 0.05). </w:t>
      </w:r>
      <w:r w:rsidR="00F75411" w:rsidRPr="004C7DDA">
        <w:rPr>
          <w:rFonts w:ascii="Times New Roman" w:hAnsi="Times New Roman" w:cs="Times New Roman"/>
          <w:sz w:val="21"/>
          <w:szCs w:val="21"/>
        </w:rPr>
        <w:t xml:space="preserve">** P </w:t>
      </w:r>
      <w:r w:rsidR="00F75411">
        <w:rPr>
          <w:rFonts w:ascii="Times New Roman" w:hAnsi="Times New Roman" w:cs="Times New Roman"/>
          <w:sz w:val="21"/>
          <w:szCs w:val="21"/>
        </w:rPr>
        <w:t xml:space="preserve">&lt; </w:t>
      </w:r>
      <w:r w:rsidR="00F75411" w:rsidRPr="004C7DDA">
        <w:rPr>
          <w:rFonts w:ascii="Times New Roman" w:hAnsi="Times New Roman" w:cs="Times New Roman"/>
          <w:sz w:val="21"/>
          <w:szCs w:val="21"/>
        </w:rPr>
        <w:t>0.01</w:t>
      </w:r>
      <w:r w:rsidR="00F75411">
        <w:rPr>
          <w:rFonts w:ascii="Times New Roman" w:hAnsi="Times New Roman" w:cs="Times New Roman"/>
          <w:sz w:val="21"/>
          <w:szCs w:val="21"/>
        </w:rPr>
        <w:t>;</w:t>
      </w:r>
      <w:r w:rsidR="00F75411" w:rsidRPr="004C7DDA">
        <w:rPr>
          <w:rFonts w:ascii="Times New Roman" w:hAnsi="Times New Roman" w:cs="Times New Roman"/>
          <w:sz w:val="21"/>
          <w:szCs w:val="21"/>
        </w:rPr>
        <w:t xml:space="preserve"> * P</w:t>
      </w:r>
      <w:r w:rsidR="00F75411">
        <w:rPr>
          <w:rFonts w:ascii="Times New Roman" w:hAnsi="Times New Roman" w:cs="Times New Roman"/>
          <w:sz w:val="21"/>
          <w:szCs w:val="21"/>
        </w:rPr>
        <w:t xml:space="preserve"> &lt; </w:t>
      </w:r>
      <w:r w:rsidR="00F75411" w:rsidRPr="004C7DDA">
        <w:rPr>
          <w:rFonts w:ascii="Times New Roman" w:hAnsi="Times New Roman" w:cs="Times New Roman"/>
          <w:sz w:val="21"/>
          <w:szCs w:val="21"/>
        </w:rPr>
        <w:t>0.05</w:t>
      </w:r>
      <w:r w:rsidR="009E0504">
        <w:rPr>
          <w:rFonts w:ascii="Times New Roman" w:hAnsi="Times New Roman" w:cs="Times New Roman" w:hint="eastAsia"/>
          <w:sz w:val="21"/>
          <w:szCs w:val="21"/>
        </w:rPr>
        <w:t>; NS</w:t>
      </w:r>
      <w:r w:rsidR="00F21B9C">
        <w:rPr>
          <w:rFonts w:ascii="Times New Roman" w:hAnsi="Times New Roman" w:cs="Times New Roman" w:hint="eastAsia"/>
          <w:sz w:val="21"/>
          <w:szCs w:val="21"/>
        </w:rPr>
        <w:t>, no significane</w:t>
      </w:r>
      <w:r w:rsidR="00F75411">
        <w:rPr>
          <w:rFonts w:ascii="Times New Roman" w:hAnsi="Times New Roman" w:cs="Times New Roman" w:hint="eastAsia"/>
          <w:sz w:val="21"/>
          <w:szCs w:val="21"/>
        </w:rPr>
        <w:t>.</w:t>
      </w:r>
      <w:bookmarkStart w:id="0" w:name="_GoBack"/>
      <w:bookmarkEnd w:id="0"/>
    </w:p>
    <w:sectPr w:rsidR="00465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5F8B" w:rsidRDefault="001F5F8B" w:rsidP="00632C08">
      <w:pPr>
        <w:spacing w:after="0" w:line="240" w:lineRule="auto"/>
      </w:pPr>
      <w:r>
        <w:separator/>
      </w:r>
    </w:p>
  </w:endnote>
  <w:endnote w:type="continuationSeparator" w:id="0">
    <w:p w:rsidR="001F5F8B" w:rsidRDefault="001F5F8B" w:rsidP="00632C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5F8B" w:rsidRDefault="001F5F8B" w:rsidP="00632C08">
      <w:pPr>
        <w:spacing w:after="0" w:line="240" w:lineRule="auto"/>
      </w:pPr>
      <w:r>
        <w:separator/>
      </w:r>
    </w:p>
  </w:footnote>
  <w:footnote w:type="continuationSeparator" w:id="0">
    <w:p w:rsidR="001F5F8B" w:rsidRDefault="001F5F8B" w:rsidP="00632C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EB1"/>
    <w:rsid w:val="000512D4"/>
    <w:rsid w:val="00054106"/>
    <w:rsid w:val="0007365C"/>
    <w:rsid w:val="000A1106"/>
    <w:rsid w:val="000A3CB5"/>
    <w:rsid w:val="000B1043"/>
    <w:rsid w:val="000D3573"/>
    <w:rsid w:val="0013064A"/>
    <w:rsid w:val="00145435"/>
    <w:rsid w:val="00151448"/>
    <w:rsid w:val="00194A5B"/>
    <w:rsid w:val="001E252C"/>
    <w:rsid w:val="001E7380"/>
    <w:rsid w:val="001F5F8B"/>
    <w:rsid w:val="00205030"/>
    <w:rsid w:val="0023135B"/>
    <w:rsid w:val="002557A4"/>
    <w:rsid w:val="00280AEB"/>
    <w:rsid w:val="002A61E3"/>
    <w:rsid w:val="002D756E"/>
    <w:rsid w:val="002F74D5"/>
    <w:rsid w:val="00322DEB"/>
    <w:rsid w:val="00377564"/>
    <w:rsid w:val="003875C4"/>
    <w:rsid w:val="003A1B57"/>
    <w:rsid w:val="003B72AB"/>
    <w:rsid w:val="003C1969"/>
    <w:rsid w:val="003C1F2C"/>
    <w:rsid w:val="003D3BE3"/>
    <w:rsid w:val="003E0882"/>
    <w:rsid w:val="004014C5"/>
    <w:rsid w:val="0040226A"/>
    <w:rsid w:val="00413948"/>
    <w:rsid w:val="0045036E"/>
    <w:rsid w:val="00465963"/>
    <w:rsid w:val="004903B9"/>
    <w:rsid w:val="004C3A9A"/>
    <w:rsid w:val="004C42AC"/>
    <w:rsid w:val="004F3107"/>
    <w:rsid w:val="005611B4"/>
    <w:rsid w:val="0056219F"/>
    <w:rsid w:val="0059371C"/>
    <w:rsid w:val="005A389E"/>
    <w:rsid w:val="00602DC5"/>
    <w:rsid w:val="00610455"/>
    <w:rsid w:val="00615361"/>
    <w:rsid w:val="006303F9"/>
    <w:rsid w:val="00632C08"/>
    <w:rsid w:val="00675B6A"/>
    <w:rsid w:val="0068057B"/>
    <w:rsid w:val="006D6014"/>
    <w:rsid w:val="00707102"/>
    <w:rsid w:val="00715864"/>
    <w:rsid w:val="0074408C"/>
    <w:rsid w:val="00767FCF"/>
    <w:rsid w:val="0077303E"/>
    <w:rsid w:val="007865CC"/>
    <w:rsid w:val="00787ED5"/>
    <w:rsid w:val="007B10E1"/>
    <w:rsid w:val="00820DF6"/>
    <w:rsid w:val="0085548E"/>
    <w:rsid w:val="008A25C1"/>
    <w:rsid w:val="00904C60"/>
    <w:rsid w:val="00910CBD"/>
    <w:rsid w:val="00917DFB"/>
    <w:rsid w:val="00920874"/>
    <w:rsid w:val="009221C2"/>
    <w:rsid w:val="00935772"/>
    <w:rsid w:val="00942322"/>
    <w:rsid w:val="00943688"/>
    <w:rsid w:val="009559E9"/>
    <w:rsid w:val="009643E6"/>
    <w:rsid w:val="00991023"/>
    <w:rsid w:val="009A5BE4"/>
    <w:rsid w:val="009C538E"/>
    <w:rsid w:val="009E0504"/>
    <w:rsid w:val="00A02C1E"/>
    <w:rsid w:val="00A13185"/>
    <w:rsid w:val="00A836B1"/>
    <w:rsid w:val="00A913D3"/>
    <w:rsid w:val="00AB0F68"/>
    <w:rsid w:val="00AC2081"/>
    <w:rsid w:val="00B03A2D"/>
    <w:rsid w:val="00B13365"/>
    <w:rsid w:val="00B365A7"/>
    <w:rsid w:val="00BC0FFC"/>
    <w:rsid w:val="00BD4E33"/>
    <w:rsid w:val="00BE6DA4"/>
    <w:rsid w:val="00C502C3"/>
    <w:rsid w:val="00C54341"/>
    <w:rsid w:val="00CB72B8"/>
    <w:rsid w:val="00CD669F"/>
    <w:rsid w:val="00CE44EC"/>
    <w:rsid w:val="00D12D82"/>
    <w:rsid w:val="00D30156"/>
    <w:rsid w:val="00D53EB1"/>
    <w:rsid w:val="00D54352"/>
    <w:rsid w:val="00D808B0"/>
    <w:rsid w:val="00D954D1"/>
    <w:rsid w:val="00DC606D"/>
    <w:rsid w:val="00DE0955"/>
    <w:rsid w:val="00E57D7E"/>
    <w:rsid w:val="00E9199E"/>
    <w:rsid w:val="00EA23DD"/>
    <w:rsid w:val="00EB22AA"/>
    <w:rsid w:val="00EC2E3C"/>
    <w:rsid w:val="00EF5B00"/>
    <w:rsid w:val="00F21B9C"/>
    <w:rsid w:val="00F24A79"/>
    <w:rsid w:val="00F63454"/>
    <w:rsid w:val="00F75411"/>
    <w:rsid w:val="00FA0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567BC396"/>
  <w15:docId w15:val="{52045896-3D44-4B3C-BF64-6D8AFC317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75B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675B6A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401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32C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32C0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32C0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32C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3</TotalTime>
  <Pages>1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rong Yang</dc:creator>
  <cp:lastModifiedBy>Yurong Yang</cp:lastModifiedBy>
  <cp:revision>120</cp:revision>
  <cp:lastPrinted>2015-07-04T06:22:00Z</cp:lastPrinted>
  <dcterms:created xsi:type="dcterms:W3CDTF">2015-07-03T00:19:00Z</dcterms:created>
  <dcterms:modified xsi:type="dcterms:W3CDTF">2015-12-12T12:21:00Z</dcterms:modified>
</cp:coreProperties>
</file>